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21F" w:rsidRPr="00EF43FB" w:rsidRDefault="0068121F" w:rsidP="0068121F">
      <w:pPr>
        <w:outlineLvl w:val="0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68121F" w:rsidRPr="000751D2" w:rsidRDefault="0068121F" w:rsidP="0068121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2 Table</w:t>
      </w:r>
      <w:r w:rsidRPr="00F87F77">
        <w:rPr>
          <w:rFonts w:asciiTheme="majorBidi" w:hAnsiTheme="majorBidi" w:cstheme="majorBidi"/>
          <w:sz w:val="20"/>
          <w:szCs w:val="20"/>
        </w:rPr>
        <w:t>. Normalized Dat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09"/>
        <w:gridCol w:w="762"/>
        <w:gridCol w:w="2173"/>
        <w:gridCol w:w="708"/>
        <w:gridCol w:w="708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68121F" w:rsidRPr="00AA0766" w:rsidTr="007D7633">
        <w:trPr>
          <w:trHeight w:val="300"/>
          <w:jc w:val="center"/>
        </w:trPr>
        <w:tc>
          <w:tcPr>
            <w:tcW w:w="21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evel 3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evel 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H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J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AA0766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A0766">
              <w:rPr>
                <w:rFonts w:ascii="Times New Roman" w:eastAsia="等线" w:hAnsi="Times New Roman" w:cs="Times New Roman"/>
                <w:color w:val="000000"/>
                <w:lang w:val="en-US"/>
              </w:rPr>
              <w:t>P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disaster-inducing factors  </w:t>
            </w: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accidents  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everity   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death toll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dustrial safety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issues 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7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7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34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08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2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4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0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02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7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57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frequency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dustrial safety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issues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6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6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96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3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7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9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28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76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6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090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accountability   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people investigated and affixed liability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8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27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the fines 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SA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1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1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04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83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0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4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77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0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3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395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idden dang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major hazard sources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eastAsia="等线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22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63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0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9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022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hidden dangers discovered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eastAsia="等线" w:hAnsi="Times New Roman" w:cs="Times New Roman"/>
                <w:color w:val="000000"/>
                <w:sz w:val="16"/>
              </w:rPr>
              <w:t>0.04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10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7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63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65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7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45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3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55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065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units with harm of occupational disease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eastAsia="等线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8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66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7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17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89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64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2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8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9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41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people contacted with occupational disease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eastAsia="等线" w:hAnsi="Times New Roman" w:cs="Times New Roman"/>
                <w:color w:val="000000"/>
                <w:sz w:val="16"/>
              </w:rPr>
              <w:t>0.01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9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7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1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65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56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9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87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08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8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8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854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vulnerability of hazard-affected carriers </w:t>
            </w: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vulnerability  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population vulnerability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the resident population density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4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1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8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9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5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4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5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proportion of aged population 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2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93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53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8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54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33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2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9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6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3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75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79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89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810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roportion of childre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98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0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57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26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5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6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7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6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3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8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6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29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443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infrastructural vulnerability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umber of gas station per km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4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23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50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82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8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29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39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6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52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conomical vulnerability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he reciprocal of regional GDP per capit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8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67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5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88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29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3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22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1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6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52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76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7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52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83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nemployment rat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58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37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09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3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75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0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17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92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74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28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3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7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68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358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adaptability   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mployee's assurance 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employees joined medical assurance 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0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47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9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28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55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9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8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9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umber of employees joined unemployment insuranc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46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6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8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58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8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0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8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5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5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protection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vestment of infrastructur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37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3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09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4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5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93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1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5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1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1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3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74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umber of medical staff per thousand peopl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9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2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7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25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5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96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5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46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46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285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umber of hospital beds per thousand peopl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7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24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5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0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37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7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3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09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2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93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25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72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46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442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afety control   </w:t>
            </w: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upervision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regulatory capacity  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overage rate of supervisio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8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01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7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55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84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6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7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86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0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49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32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7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31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conomic punishment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99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7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4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2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85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80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3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59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20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5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8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9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378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punishment rate of supervision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7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4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6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0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29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7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70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28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19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8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99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824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personnel allocation 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rew size of security supervision system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3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6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1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people attending the inspection 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6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56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42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9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1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76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3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48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232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78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3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60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84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CA6338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CA6338">
              <w:rPr>
                <w:rFonts w:ascii="Times New Roman" w:hAnsi="Times New Roman" w:cs="Times New Roman"/>
                <w:sz w:val="16"/>
              </w:rPr>
              <w:t>0.9023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*capacity of the safety supervision crew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7,0.3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.2,0.8,0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2,0.8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4,0.6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1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.8,0.2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3,0.7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6,0.4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.8,0.2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.7,0.3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,0.8,0.2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.5,0.5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.7,0.3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0,0.9,0.1)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mergency management &amp; publicity   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mergency capacity 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fire brigade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6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6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7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8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94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33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6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72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5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8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94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333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emergency resources reserves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08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09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318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3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36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27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309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4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54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9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550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9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2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1</w:t>
            </w:r>
          </w:p>
        </w:tc>
      </w:tr>
      <w:tr w:rsidR="0068121F" w:rsidRPr="00AA0766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 w:val="restar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afety propaganda       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news manuscripts about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dustrial safety</w:t>
            </w: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9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38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37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278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433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98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823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42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97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602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390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132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17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4377DB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lang w:val="en-US"/>
              </w:rPr>
            </w:pPr>
            <w:r w:rsidRPr="004377DB">
              <w:rPr>
                <w:rFonts w:ascii="Times New Roman" w:eastAsia="等线" w:hAnsi="Times New Roman" w:cs="Times New Roman"/>
                <w:color w:val="000000"/>
                <w:sz w:val="16"/>
              </w:rPr>
              <w:t>0.7934</w:t>
            </w:r>
          </w:p>
        </w:tc>
      </w:tr>
      <w:tr w:rsidR="0068121F" w:rsidRPr="002566F9" w:rsidTr="007D7633">
        <w:trPr>
          <w:trHeight w:val="300"/>
          <w:jc w:val="center"/>
        </w:trPr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68121F" w:rsidRPr="00866F75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6F7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*the level of public safety awareness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8,0.2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7,0.3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9,0.1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6,0.4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4,0.6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7,0.3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8,0.2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3,0.7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4,0.6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,1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5,0.5,0,0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8121F" w:rsidRPr="002566F9" w:rsidRDefault="0068121F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</w:pPr>
            <w:r w:rsidRPr="002566F9">
              <w:rPr>
                <w:rFonts w:ascii="Times New Roman" w:eastAsia="等线" w:hAnsi="Times New Roman" w:cs="Times New Roman"/>
                <w:color w:val="000000"/>
                <w:sz w:val="18"/>
                <w:lang w:val="en-US"/>
              </w:rPr>
              <w:t>(0,0.4,0.6,0,0)</w:t>
            </w:r>
          </w:p>
        </w:tc>
      </w:tr>
    </w:tbl>
    <w:p w:rsidR="007C0DDF" w:rsidRDefault="007C0DDF">
      <w:bookmarkStart w:id="0" w:name="_GoBack"/>
      <w:bookmarkEnd w:id="0"/>
    </w:p>
    <w:sectPr w:rsidR="007C0DDF" w:rsidSect="0068121F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C7F" w:rsidRDefault="00F23C7F" w:rsidP="0068121F">
      <w:pPr>
        <w:spacing w:after="0" w:line="240" w:lineRule="auto"/>
      </w:pPr>
      <w:r>
        <w:separator/>
      </w:r>
    </w:p>
  </w:endnote>
  <w:endnote w:type="continuationSeparator" w:id="0">
    <w:p w:rsidR="00F23C7F" w:rsidRDefault="00F23C7F" w:rsidP="00681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C7F" w:rsidRDefault="00F23C7F" w:rsidP="0068121F">
      <w:pPr>
        <w:spacing w:after="0" w:line="240" w:lineRule="auto"/>
      </w:pPr>
      <w:r>
        <w:separator/>
      </w:r>
    </w:p>
  </w:footnote>
  <w:footnote w:type="continuationSeparator" w:id="0">
    <w:p w:rsidR="00F23C7F" w:rsidRDefault="00F23C7F" w:rsidP="00681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A3"/>
    <w:rsid w:val="00535FA3"/>
    <w:rsid w:val="0068121F"/>
    <w:rsid w:val="007C0DDF"/>
    <w:rsid w:val="0089720D"/>
    <w:rsid w:val="00C93D22"/>
    <w:rsid w:val="00F2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F94082-D2BC-4AF5-BDEF-37443E113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21F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2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81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21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81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Chen</dc:creator>
  <cp:keywords/>
  <dc:description/>
  <cp:lastModifiedBy>zhichao Chen</cp:lastModifiedBy>
  <cp:revision>2</cp:revision>
  <dcterms:created xsi:type="dcterms:W3CDTF">2018-05-04T01:54:00Z</dcterms:created>
  <dcterms:modified xsi:type="dcterms:W3CDTF">2018-05-04T01:55:00Z</dcterms:modified>
</cp:coreProperties>
</file>